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866" w:rsidRPr="00AF66BC" w:rsidRDefault="00672866" w:rsidP="00672866">
      <w:pPr>
        <w:spacing w:line="36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bookmarkStart w:id="0" w:name="_Hlk225506048"/>
      <w:r w:rsidRPr="00AF66BC">
        <w:rPr>
          <w:rFonts w:ascii="Times New Roman" w:eastAsia="맑은 고딕" w:hAnsi="Times New Roman" w:cs="Times New Roman"/>
          <w:b/>
          <w:bCs/>
          <w:sz w:val="24"/>
          <w:szCs w:val="24"/>
        </w:rPr>
        <w:t>Supplement</w:t>
      </w:r>
    </w:p>
    <w:p w:rsidR="00672866" w:rsidRPr="00AF66BC" w:rsidRDefault="00672866" w:rsidP="00672866">
      <w:pPr>
        <w:widowControl/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AF66BC">
        <w:rPr>
          <w:rFonts w:ascii="Times New Roman" w:hAnsi="Times New Roman" w:cs="Times New Roman"/>
          <w:b/>
          <w:sz w:val="24"/>
          <w:szCs w:val="24"/>
        </w:rPr>
        <w:t>Table S1</w:t>
      </w:r>
      <w:r w:rsidRPr="00AF66BC">
        <w:rPr>
          <w:rFonts w:ascii="Times New Roman" w:eastAsia="Times New Roman" w:hAnsi="Times New Roman" w:cs="Times New Roman"/>
          <w:sz w:val="24"/>
          <w:szCs w:val="24"/>
        </w:rPr>
        <w:t>Changes in the European Organization for Research and Treatment of Cancer Quality of Life Questionnaire Core 30 (EORTC QLQ-C30) scores from baseline to week 12 during the exercise and nutrition intervention</w:t>
      </w:r>
    </w:p>
    <w:tbl>
      <w:tblPr>
        <w:tblW w:w="100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0"/>
        <w:gridCol w:w="1249"/>
        <w:gridCol w:w="911"/>
        <w:gridCol w:w="1249"/>
        <w:gridCol w:w="911"/>
        <w:gridCol w:w="1249"/>
        <w:gridCol w:w="911"/>
        <w:gridCol w:w="812"/>
        <w:gridCol w:w="1052"/>
      </w:tblGrid>
      <w:tr w:rsidR="00672866" w:rsidRPr="00AF66BC" w:rsidTr="003A4430">
        <w:trPr>
          <w:trHeight w:val="414"/>
        </w:trPr>
        <w:tc>
          <w:tcPr>
            <w:tcW w:w="207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line (n=20)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 weeks (n=19)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 weeks (n=14)</w:t>
            </w:r>
          </w:p>
        </w:tc>
        <w:tc>
          <w:tcPr>
            <w:tcW w:w="64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 value </w:t>
            </w:r>
            <w:r w:rsidRPr="00AF66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6 weeks</w:t>
            </w:r>
          </w:p>
        </w:tc>
        <w:tc>
          <w:tcPr>
            <w:tcW w:w="88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  <w:r w:rsidRPr="00AF66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12weeks</w:t>
            </w:r>
          </w:p>
        </w:tc>
      </w:tr>
      <w:tr w:rsidR="00672866" w:rsidRPr="00AF66BC" w:rsidTr="003A4430">
        <w:trPr>
          <w:trHeight w:val="414"/>
        </w:trPr>
        <w:tc>
          <w:tcPr>
            <w:tcW w:w="207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72866" w:rsidRPr="00AF66BC" w:rsidTr="003A4430">
        <w:trPr>
          <w:trHeight w:val="345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72866" w:rsidRPr="00AF66BC" w:rsidTr="003A4430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obal /Qo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7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.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1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5</w:t>
            </w:r>
          </w:p>
        </w:tc>
      </w:tr>
      <w:tr w:rsidR="00672866" w:rsidRPr="00AF66BC" w:rsidTr="003A4430">
        <w:trPr>
          <w:trHeight w:val="330"/>
        </w:trPr>
        <w:tc>
          <w:tcPr>
            <w:tcW w:w="3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unctional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72866" w:rsidRPr="00AF66BC" w:rsidTr="003A4430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a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1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.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.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</w:p>
        </w:tc>
      </w:tr>
      <w:tr w:rsidR="00672866" w:rsidRPr="00AF66BC" w:rsidTr="003A4430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ol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1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9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.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9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5</w:t>
            </w:r>
          </w:p>
        </w:tc>
      </w:tr>
      <w:tr w:rsidR="00672866" w:rsidRPr="00AF66BC" w:rsidTr="003A4430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motiona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4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.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3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4.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7</w:t>
            </w:r>
          </w:p>
        </w:tc>
      </w:tr>
      <w:tr w:rsidR="00672866" w:rsidRPr="00AF66BC" w:rsidTr="003A4430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gnitiv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.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1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2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75</w:t>
            </w:r>
          </w:p>
        </w:tc>
      </w:tr>
      <w:tr w:rsidR="00672866" w:rsidRPr="00AF66BC" w:rsidTr="003A4430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cia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.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9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1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6</w:t>
            </w:r>
          </w:p>
        </w:tc>
      </w:tr>
      <w:tr w:rsidR="00672866" w:rsidRPr="00AF66BC" w:rsidTr="003A4430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ymptom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72866" w:rsidRPr="00AF66BC" w:rsidTr="003A4430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yspne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.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.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9</w:t>
            </w:r>
          </w:p>
        </w:tc>
      </w:tr>
      <w:tr w:rsidR="00672866" w:rsidRPr="00AF66BC" w:rsidTr="003A4430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i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9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.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</w:tr>
      <w:tr w:rsidR="00672866" w:rsidRPr="00AF66BC" w:rsidTr="003A4430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tigu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672866" w:rsidRPr="00AF66BC" w:rsidTr="003A4430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somni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8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.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6</w:t>
            </w:r>
          </w:p>
        </w:tc>
      </w:tr>
      <w:tr w:rsidR="00672866" w:rsidRPr="00AF66BC" w:rsidTr="003A4430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ppetite los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.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.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672866" w:rsidRPr="00AF66BC" w:rsidTr="003A4430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usea and vomiti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1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.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.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672866" w:rsidRPr="00AF66BC" w:rsidTr="003A4430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stipatio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.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672866" w:rsidRPr="00AF66BC" w:rsidTr="003A4430">
        <w:trPr>
          <w:trHeight w:val="345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rrhea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.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.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.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.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.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3</w:t>
            </w:r>
          </w:p>
        </w:tc>
      </w:tr>
    </w:tbl>
    <w:p w:rsidR="00672866" w:rsidRPr="00AF66BC" w:rsidRDefault="00672866" w:rsidP="00672866">
      <w:pPr>
        <w:widowControl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66BC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bookmarkEnd w:id="0"/>
    <w:p w:rsidR="00672866" w:rsidRPr="00AF66BC" w:rsidRDefault="00672866" w:rsidP="00672866">
      <w:pPr>
        <w:widowControl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  <w:sectPr w:rsidR="00672866" w:rsidRPr="00AF66BC" w:rsidSect="00F929FC">
          <w:pgSz w:w="16838" w:h="11906" w:orient="landscape"/>
          <w:pgMar w:top="1440" w:right="1701" w:bottom="1440" w:left="1440" w:header="851" w:footer="992" w:gutter="0"/>
          <w:cols w:space="425"/>
          <w:docGrid w:linePitch="272"/>
        </w:sectPr>
      </w:pPr>
    </w:p>
    <w:p w:rsidR="00672866" w:rsidRPr="00AF66BC" w:rsidRDefault="00672866" w:rsidP="0067286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F66BC">
        <w:rPr>
          <w:rFonts w:ascii="Times New Roman" w:hAnsi="Times New Roman" w:cs="Times New Roman"/>
          <w:b/>
          <w:sz w:val="24"/>
          <w:szCs w:val="24"/>
        </w:rPr>
        <w:lastRenderedPageBreak/>
        <w:t>Table S3 Nutrition Compliance Based on Sachet Consumption During the 6-Week Intervention</w:t>
      </w:r>
    </w:p>
    <w:tbl>
      <w:tblPr>
        <w:tblW w:w="43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305"/>
      </w:tblGrid>
      <w:tr w:rsidR="00672866" w:rsidRPr="00AF66BC" w:rsidTr="003A443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 sachets provid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chets returned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trition compliance</w:t>
            </w:r>
          </w:p>
        </w:tc>
      </w:tr>
      <w:tr w:rsidR="00672866" w:rsidRPr="00AF66BC" w:rsidTr="003A443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</w:tr>
      <w:tr w:rsidR="00672866" w:rsidRPr="00AF66BC" w:rsidTr="003A443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%</w:t>
            </w:r>
          </w:p>
        </w:tc>
      </w:tr>
      <w:tr w:rsidR="00672866" w:rsidRPr="00AF66BC" w:rsidTr="003A443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7%</w:t>
            </w:r>
          </w:p>
        </w:tc>
      </w:tr>
      <w:tr w:rsidR="00672866" w:rsidRPr="00AF66BC" w:rsidTr="003A443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%</w:t>
            </w:r>
          </w:p>
        </w:tc>
      </w:tr>
      <w:tr w:rsidR="00672866" w:rsidRPr="00AF66BC" w:rsidTr="003A443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</w:tr>
      <w:tr w:rsidR="00672866" w:rsidRPr="00AF66BC" w:rsidTr="003A443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%</w:t>
            </w:r>
          </w:p>
        </w:tc>
      </w:tr>
      <w:tr w:rsidR="00672866" w:rsidRPr="00AF66BC" w:rsidTr="003A443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%</w:t>
            </w:r>
          </w:p>
        </w:tc>
      </w:tr>
      <w:tr w:rsidR="00672866" w:rsidRPr="00AF66BC" w:rsidTr="003A443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</w:tr>
      <w:tr w:rsidR="00672866" w:rsidRPr="00AF66BC" w:rsidTr="003A443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</w:tr>
      <w:tr w:rsidR="00672866" w:rsidRPr="00AF66BC" w:rsidTr="003A443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%</w:t>
            </w:r>
          </w:p>
        </w:tc>
      </w:tr>
      <w:tr w:rsidR="00672866" w:rsidRPr="00AF66BC" w:rsidTr="003A443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%</w:t>
            </w:r>
          </w:p>
        </w:tc>
      </w:tr>
      <w:tr w:rsidR="00672866" w:rsidRPr="00AF66BC" w:rsidTr="003A443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%</w:t>
            </w:r>
          </w:p>
        </w:tc>
      </w:tr>
      <w:tr w:rsidR="00672866" w:rsidRPr="00AF66BC" w:rsidTr="003A443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</w:tr>
      <w:tr w:rsidR="00672866" w:rsidRPr="00AF66BC" w:rsidTr="003A443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%</w:t>
            </w:r>
          </w:p>
        </w:tc>
      </w:tr>
      <w:tr w:rsidR="00672866" w:rsidRPr="00AF66BC" w:rsidTr="003A443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</w:tr>
      <w:tr w:rsidR="00672866" w:rsidRPr="00AF66BC" w:rsidTr="003A443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%</w:t>
            </w:r>
          </w:p>
        </w:tc>
      </w:tr>
      <w:tr w:rsidR="00672866" w:rsidRPr="00AF66BC" w:rsidTr="003A443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%</w:t>
            </w:r>
          </w:p>
        </w:tc>
      </w:tr>
      <w:tr w:rsidR="00672866" w:rsidRPr="00AF66BC" w:rsidTr="003A443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%</w:t>
            </w:r>
          </w:p>
        </w:tc>
      </w:tr>
      <w:tr w:rsidR="00672866" w:rsidRPr="00AF66BC" w:rsidTr="003A443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4%</w:t>
            </w:r>
          </w:p>
        </w:tc>
      </w:tr>
      <w:tr w:rsidR="00672866" w:rsidRPr="00AF66BC" w:rsidTr="003A443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866" w:rsidRPr="00AF66BC" w:rsidRDefault="00672866" w:rsidP="003A4430">
            <w:pPr>
              <w:widowControl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F66B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</w:tr>
    </w:tbl>
    <w:p w:rsidR="00672866" w:rsidRPr="00AF66BC" w:rsidRDefault="00672866" w:rsidP="00672866">
      <w:pPr>
        <w:widowControl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72866" w:rsidRPr="00AF66BC" w:rsidRDefault="00672866" w:rsidP="00672866">
      <w:pPr>
        <w:widowControl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F66BC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672866" w:rsidRPr="00AF66BC" w:rsidRDefault="00672866" w:rsidP="00672866">
      <w:pPr>
        <w:widowControl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66B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</w:t>
      </w:r>
      <w:r w:rsidRPr="00AF66BC">
        <w:rPr>
          <w:rFonts w:ascii="Times New Roman" w:eastAsia="맑은 고딕" w:hAnsi="Times New Roman" w:cs="Times New Roman"/>
          <w:b/>
          <w:sz w:val="24"/>
          <w:szCs w:val="24"/>
        </w:rPr>
        <w:t>ure</w:t>
      </w:r>
      <w:r w:rsidRPr="00AF66BC">
        <w:rPr>
          <w:rFonts w:ascii="Times New Roman" w:eastAsia="Times New Roman" w:hAnsi="Times New Roman" w:cs="Times New Roman"/>
          <w:b/>
          <w:sz w:val="24"/>
          <w:szCs w:val="24"/>
        </w:rPr>
        <w:t xml:space="preserve"> S2.</w:t>
      </w:r>
      <w:r w:rsidRPr="00AF66BC">
        <w:rPr>
          <w:rFonts w:ascii="Times New Roman" w:eastAsia="Times New Roman" w:hAnsi="Times New Roman" w:cs="Times New Roman"/>
          <w:sz w:val="24"/>
          <w:szCs w:val="24"/>
        </w:rPr>
        <w:t xml:space="preserve"> The number of patients who exercised according to the type of exercise and chemotherapy day during the six-week intervention</w:t>
      </w:r>
    </w:p>
    <w:p w:rsidR="00672866" w:rsidRPr="00AF66BC" w:rsidRDefault="00672866" w:rsidP="00672866">
      <w:pPr>
        <w:widowControl/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AF66BC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5A16D9D9" wp14:editId="39B0352C">
            <wp:extent cx="5731510" cy="7522210"/>
            <wp:effectExtent l="0" t="0" r="2540" b="254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2(250424)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2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2866" w:rsidRPr="00AF66BC" w:rsidRDefault="00672866" w:rsidP="00672866">
      <w:pPr>
        <w:widowControl/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F66B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</w:t>
      </w:r>
      <w:r w:rsidRPr="00AF66BC">
        <w:rPr>
          <w:rFonts w:ascii="Times New Roman" w:eastAsia="맑은 고딕" w:hAnsi="Times New Roman" w:cs="Times New Roman"/>
          <w:b/>
          <w:sz w:val="24"/>
          <w:szCs w:val="24"/>
        </w:rPr>
        <w:t>ure</w:t>
      </w:r>
      <w:r w:rsidRPr="00AF66BC">
        <w:rPr>
          <w:rFonts w:ascii="Times New Roman" w:eastAsia="Times New Roman" w:hAnsi="Times New Roman" w:cs="Times New Roman"/>
          <w:b/>
          <w:sz w:val="24"/>
          <w:szCs w:val="24"/>
        </w:rPr>
        <w:t xml:space="preserve"> S4. </w:t>
      </w:r>
      <w:r w:rsidRPr="00AF66BC">
        <w:rPr>
          <w:rFonts w:ascii="Times New Roman" w:eastAsia="Times New Roman" w:hAnsi="Times New Roman" w:cs="Times New Roman"/>
          <w:bCs/>
          <w:sz w:val="24"/>
          <w:szCs w:val="24"/>
        </w:rPr>
        <w:t>(a–c) Proportion of patients performing low-, moderate-, and high-intensity exercise during each chemotherapy cycle. (d–f) Location of exercise (hospital, home/near home, park, other) by chemotherapy day and cycle</w:t>
      </w:r>
    </w:p>
    <w:p w:rsidR="00672866" w:rsidRPr="00AF66BC" w:rsidRDefault="00672866" w:rsidP="00672866">
      <w:pPr>
        <w:widowControl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66BC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7F49C92" wp14:editId="3E2760BC">
            <wp:extent cx="5731510" cy="3223895"/>
            <wp:effectExtent l="0" t="0" r="254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4(250525)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2866" w:rsidRPr="00AF66BC" w:rsidRDefault="00672866" w:rsidP="00672866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6498E" w:rsidRPr="00672866" w:rsidRDefault="00672866" w:rsidP="00672866">
      <w:pPr>
        <w:widowControl/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bookmarkStart w:id="1" w:name="_GoBack"/>
      <w:bookmarkEnd w:id="1"/>
    </w:p>
    <w:sectPr w:rsidR="00C6498E" w:rsidRPr="006728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866"/>
    <w:rsid w:val="002C2688"/>
    <w:rsid w:val="002C2C5C"/>
    <w:rsid w:val="00672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20C80"/>
  <w15:chartTrackingRefBased/>
  <w15:docId w15:val="{0A59D991-722B-4BFB-BE33-009CEE723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1</cp:revision>
  <dcterms:created xsi:type="dcterms:W3CDTF">2026-03-27T03:13:00Z</dcterms:created>
  <dcterms:modified xsi:type="dcterms:W3CDTF">2026-03-27T03:15:00Z</dcterms:modified>
</cp:coreProperties>
</file>